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5E6" w:rsidRPr="002D4DB3" w:rsidRDefault="003E7415" w:rsidP="00F875E6">
      <w:pPr>
        <w:rPr>
          <w:rFonts w:ascii="Times New Roman" w:hAnsi="Times New Roman"/>
          <w:b/>
          <w:sz w:val="24"/>
          <w:szCs w:val="24"/>
          <w:lang w:eastAsia="en-IN"/>
        </w:rPr>
      </w:pPr>
      <w:r>
        <w:rPr>
          <w:rFonts w:ascii="Times New Roman" w:hAnsi="Times New Roman"/>
          <w:b/>
          <w:sz w:val="24"/>
          <w:szCs w:val="24"/>
          <w:lang w:eastAsia="en-IN"/>
        </w:rPr>
        <w:t xml:space="preserve">Additional file </w:t>
      </w:r>
      <w:r w:rsidR="009C1C07">
        <w:rPr>
          <w:rFonts w:ascii="Times New Roman" w:hAnsi="Times New Roman"/>
          <w:b/>
          <w:sz w:val="24"/>
          <w:szCs w:val="24"/>
          <w:lang w:eastAsia="en-IN"/>
        </w:rPr>
        <w:t>1</w:t>
      </w:r>
      <w:r w:rsidR="00F875E6" w:rsidRPr="002D4DB3">
        <w:rPr>
          <w:rFonts w:ascii="Times New Roman" w:hAnsi="Times New Roman"/>
          <w:b/>
          <w:sz w:val="24"/>
          <w:szCs w:val="24"/>
        </w:rPr>
        <w:t xml:space="preserve"> List of primer s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63"/>
        <w:gridCol w:w="1763"/>
        <w:gridCol w:w="4690"/>
      </w:tblGrid>
      <w:tr w:rsidR="000714A7" w:rsidRPr="000714A7" w:rsidTr="00960B66">
        <w:trPr>
          <w:trHeight w:val="197"/>
        </w:trPr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S.No.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Name of Primer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Sequence of Primer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CCD4b-F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A06EEC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ATCTCATCACCCGACACTCC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CCD4b-R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FA1C41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TTG GGT TGG GAC CGT TGC GG</w:t>
            </w:r>
          </w:p>
        </w:tc>
      </w:tr>
      <w:tr w:rsidR="000714A7" w:rsidRPr="000714A7" w:rsidTr="00960B66">
        <w:trPr>
          <w:trHeight w:val="323"/>
        </w:trPr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63" w:type="dxa"/>
            <w:shd w:val="clear" w:color="auto" w:fill="auto"/>
          </w:tcPr>
          <w:p w:rsidR="003E7415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CCD2-F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3C047B" w:rsidP="003E7415">
            <w:pPr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CCD2-F GTCAGTTGAGTTCTGCAGAGGT</w:t>
            </w:r>
          </w:p>
        </w:tc>
      </w:tr>
      <w:tr w:rsidR="000714A7" w:rsidRPr="000714A7" w:rsidTr="00960B66">
        <w:trPr>
          <w:trHeight w:val="332"/>
        </w:trPr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3" w:type="dxa"/>
            <w:shd w:val="clear" w:color="auto" w:fill="auto"/>
          </w:tcPr>
          <w:p w:rsidR="00350D17" w:rsidRPr="000714A7" w:rsidRDefault="003E7415" w:rsidP="00350D1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CCD2-R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3C047B" w:rsidP="000714A7">
            <w:pPr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CCD2-R TAGAGTAAAGTGGAATTCAAT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BCH-F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A06EEC" w:rsidP="006E7F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ATGGGCCCCACAGGGAACCG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BCH-R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A06EEC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GGA GGG CCC TTT CGA GCT CAA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0714A7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PSY-F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5C28F9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TTC CCG TCA TGG GAA TTG CAC C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0714A7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PSY-R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5C28F9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AAG GCC TGA TTG TGC AAG CTC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0714A7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PDS-F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5C28F9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TAG CTG AGT CAT GGA ATA CTC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bidi="hi-IN"/>
              </w:rPr>
            </w:pPr>
            <w:r w:rsidRPr="000714A7">
              <w:rPr>
                <w:rFonts w:ascii="Times New Roman" w:hAnsi="Times New Roman"/>
                <w:bCs/>
                <w:sz w:val="24"/>
                <w:szCs w:val="24"/>
                <w:lang w:bidi="hi-IN"/>
              </w:rPr>
              <w:t>PDS-R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FA1110" w:rsidP="006E7F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TTG CGC GGA GTG AGA AGT GC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GT-F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A567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TCACGTCGGGTTTGTCTCGAA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GT-R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A567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CAATAGCACTCCCACATGC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WRKY-F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A567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GCCAGCCAGTACTGCTCTCCTT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WRKY-R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A567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AGATTCCAGTACTTTCTCACCAC</w:t>
            </w:r>
          </w:p>
        </w:tc>
      </w:tr>
      <w:tr w:rsidR="000714A7" w:rsidRPr="000714A7" w:rsidTr="00960B66">
        <w:trPr>
          <w:trHeight w:val="323"/>
        </w:trPr>
        <w:tc>
          <w:tcPr>
            <w:tcW w:w="763" w:type="dxa"/>
            <w:shd w:val="clear" w:color="auto" w:fill="auto"/>
          </w:tcPr>
          <w:p w:rsidR="00F875E6" w:rsidRPr="000714A7" w:rsidRDefault="000714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ZnFn-F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7D3D7F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AACTGCAATCAGCTCGACTTCC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0714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ZnFn-R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7D3D7F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TTGCATGCCGTTCGAGGACTGCC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0714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Myb-F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A567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TACCTGAGG</w:t>
            </w:r>
            <w:bookmarkStart w:id="0" w:name="_GoBack"/>
            <w:bookmarkEnd w:id="0"/>
            <w:r w:rsidRPr="000714A7">
              <w:rPr>
                <w:rFonts w:ascii="Times New Roman" w:hAnsi="Times New Roman"/>
                <w:sz w:val="24"/>
                <w:szCs w:val="24"/>
              </w:rPr>
              <w:t>CCGGACGTTCGGA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0714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Myb-R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A567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CATCGATGCCATTATTGGAGT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0714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MADS box-F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C2097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ATT CCA TCT ACT CCG TTC TCC C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F875E6" w:rsidRPr="000714A7" w:rsidRDefault="000714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63" w:type="dxa"/>
            <w:shd w:val="clear" w:color="auto" w:fill="auto"/>
          </w:tcPr>
          <w:p w:rsidR="00F875E6" w:rsidRPr="000714A7" w:rsidRDefault="00F875E6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MADS box-R</w:t>
            </w:r>
          </w:p>
        </w:tc>
        <w:tc>
          <w:tcPr>
            <w:tcW w:w="4690" w:type="dxa"/>
            <w:shd w:val="clear" w:color="auto" w:fill="auto"/>
          </w:tcPr>
          <w:p w:rsidR="00F875E6" w:rsidRPr="000714A7" w:rsidRDefault="00C2097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14A7">
              <w:rPr>
                <w:rFonts w:ascii="Times New Roman" w:hAnsi="Times New Roman"/>
                <w:sz w:val="24"/>
                <w:szCs w:val="24"/>
              </w:rPr>
              <w:t>AAC CCA TCA ATC CAA TGG CTG C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0714A7" w:rsidRDefault="000714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63" w:type="dxa"/>
            <w:shd w:val="clear" w:color="auto" w:fill="auto"/>
          </w:tcPr>
          <w:p w:rsidR="000714A7" w:rsidRPr="000714A7" w:rsidRDefault="000714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S-F</w:t>
            </w:r>
          </w:p>
        </w:tc>
        <w:tc>
          <w:tcPr>
            <w:tcW w:w="4690" w:type="dxa"/>
            <w:shd w:val="clear" w:color="auto" w:fill="auto"/>
          </w:tcPr>
          <w:p w:rsidR="000714A7" w:rsidRPr="000714A7" w:rsidRDefault="00A5127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GAAACCCCGGCGCAGTGGGC</w:t>
            </w:r>
          </w:p>
        </w:tc>
      </w:tr>
      <w:tr w:rsidR="000714A7" w:rsidRPr="000714A7" w:rsidTr="00960B66">
        <w:tc>
          <w:tcPr>
            <w:tcW w:w="763" w:type="dxa"/>
            <w:shd w:val="clear" w:color="auto" w:fill="auto"/>
          </w:tcPr>
          <w:p w:rsidR="000714A7" w:rsidRDefault="000714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63" w:type="dxa"/>
            <w:shd w:val="clear" w:color="auto" w:fill="auto"/>
          </w:tcPr>
          <w:p w:rsidR="000714A7" w:rsidRPr="000714A7" w:rsidRDefault="000714A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S-R</w:t>
            </w:r>
          </w:p>
        </w:tc>
        <w:tc>
          <w:tcPr>
            <w:tcW w:w="4690" w:type="dxa"/>
            <w:shd w:val="clear" w:color="auto" w:fill="auto"/>
          </w:tcPr>
          <w:p w:rsidR="000714A7" w:rsidRPr="000714A7" w:rsidRDefault="00A51277" w:rsidP="006E7F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GCTACGTTCTTCATCGATGCG</w:t>
            </w:r>
            <w:r w:rsidR="00960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9C238A" w:rsidRPr="00A06EEC" w:rsidRDefault="009C238A" w:rsidP="00960B66">
      <w:pPr>
        <w:rPr>
          <w:sz w:val="28"/>
          <w:szCs w:val="28"/>
        </w:rPr>
      </w:pPr>
    </w:p>
    <w:sectPr w:rsidR="009C238A" w:rsidRPr="00A06EEC" w:rsidSect="00F875E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A50C3B"/>
    <w:rsid w:val="000269B4"/>
    <w:rsid w:val="000714A7"/>
    <w:rsid w:val="000C3598"/>
    <w:rsid w:val="0016373B"/>
    <w:rsid w:val="001B3FAF"/>
    <w:rsid w:val="001B491E"/>
    <w:rsid w:val="00350D17"/>
    <w:rsid w:val="003745B7"/>
    <w:rsid w:val="003C047B"/>
    <w:rsid w:val="003E7415"/>
    <w:rsid w:val="005C28F9"/>
    <w:rsid w:val="006B11AA"/>
    <w:rsid w:val="006E388B"/>
    <w:rsid w:val="007D3D7F"/>
    <w:rsid w:val="00827FF2"/>
    <w:rsid w:val="00960B66"/>
    <w:rsid w:val="009C1C07"/>
    <w:rsid w:val="009C238A"/>
    <w:rsid w:val="00A06EEC"/>
    <w:rsid w:val="00A50C3B"/>
    <w:rsid w:val="00A51277"/>
    <w:rsid w:val="00A567A7"/>
    <w:rsid w:val="00A95C1F"/>
    <w:rsid w:val="00B042A0"/>
    <w:rsid w:val="00BB4D69"/>
    <w:rsid w:val="00BC6DE4"/>
    <w:rsid w:val="00C20977"/>
    <w:rsid w:val="00D62CF3"/>
    <w:rsid w:val="00F16EBB"/>
    <w:rsid w:val="00F875E6"/>
    <w:rsid w:val="00FA1110"/>
    <w:rsid w:val="00FA1C41"/>
    <w:rsid w:val="00FC7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uiPriority w:val="99"/>
    <w:semiHidden/>
    <w:unhideWhenUsed/>
    <w:rsid w:val="00F875E6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9C238A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C238A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12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127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A512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uiPriority w:val="99"/>
    <w:semiHidden/>
    <w:unhideWhenUsed/>
    <w:rsid w:val="00F875E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64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c</dc:creator>
  <cp:lastModifiedBy>harbon</cp:lastModifiedBy>
  <cp:revision>15</cp:revision>
  <dcterms:created xsi:type="dcterms:W3CDTF">2015-03-13T17:19:00Z</dcterms:created>
  <dcterms:modified xsi:type="dcterms:W3CDTF">2015-09-03T05:20:00Z</dcterms:modified>
</cp:coreProperties>
</file>